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5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703"/>
        <w:gridCol w:w="708"/>
        <w:gridCol w:w="720"/>
        <w:gridCol w:w="578"/>
        <w:gridCol w:w="1923"/>
        <w:gridCol w:w="720"/>
        <w:gridCol w:w="976"/>
        <w:gridCol w:w="720"/>
        <w:gridCol w:w="900"/>
        <w:gridCol w:w="578"/>
        <w:gridCol w:w="720"/>
        <w:gridCol w:w="840"/>
        <w:gridCol w:w="540"/>
        <w:gridCol w:w="540"/>
        <w:gridCol w:w="1882"/>
        <w:gridCol w:w="737"/>
        <w:gridCol w:w="672"/>
      </w:tblGrid>
      <w:tr>
        <w:trPr>
          <w:trHeight w:val="224" w:hRule="atLeast"/>
          <w:cantSplit w:val="true"/>
        </w:trPr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720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578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 (%)</w:t>
            </w:r>
          </w:p>
        </w:tc>
        <w:tc>
          <w:tcPr>
            <w:tcW w:w="1923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720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(range)</w:t>
            </w:r>
          </w:p>
        </w:tc>
        <w:tc>
          <w:tcPr>
            <w:tcW w:w="976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720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ect measure</w:t>
            </w:r>
          </w:p>
        </w:tc>
        <w:tc>
          <w:tcPr>
            <w:tcW w:w="4118" w:type="dxa"/>
            <w:gridSpan w:val="6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justment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 point</w:t>
            </w:r>
          </w:p>
        </w:tc>
        <w:tc>
          <w:tcPr>
            <w:tcW w:w="737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vents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67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8"/>
                <w:szCs w:val="18"/>
              </w:rPr>
              <w:t>FU (yr) (mean)</w:t>
            </w:r>
          </w:p>
        </w:tc>
      </w:tr>
      <w:tr>
        <w:trPr>
          <w:trHeight w:val="261" w:hRule="atLeast"/>
          <w:cantSplit w:val="true"/>
        </w:trPr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nl-NL"/>
              </w:rPr>
            </w:r>
          </w:p>
        </w:tc>
        <w:tc>
          <w:tcPr>
            <w:tcW w:w="708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720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8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923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76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pid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iposity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VD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88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37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ucose</w:t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aba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2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omic bomb survivor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</w:tr>
      <w:tr>
        <w:trPr>
          <w:trHeight w:val="368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lkau, 1998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2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vil servant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-5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color w:val="333333"/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>2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887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lkau, 199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e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eme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-5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rrett-Connor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98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10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-middle class individual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rrett-Connor, 1984</w:t>
            </w:r>
            <w:r>
              <w:rPr>
                <w:sz w:val="18"/>
                <w:szCs w:val="18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1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-middle class individual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jornholt, 199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7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runner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6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ant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derberg, 2010</w:t>
            </w:r>
            <w:r>
              <w:rPr>
                <w:bCs/>
                <w:sz w:val="18"/>
                <w:szCs w:val="18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derberg, 20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ien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590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ants health examin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color w:val="333333"/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>51.9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kker, 200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f</w:t>
            </w:r>
            <w:r>
              <w:rPr>
                <w:color w:val="333333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kker, 200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oi, 20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oi, 20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8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berly, 200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i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2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 participants with the M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57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9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berly, 200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j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1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 participants without the M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57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ord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irman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8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 participant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ailpern, 200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k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918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s with untreated hypertension, GFR ≥ 60 ml/min/1.73 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37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  <w:vertAlign w:val="superscript"/>
              </w:rPr>
              <w:t>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ailpern, 200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m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s with untreated hypertension, GFR &lt; 60 ml/min/1.73 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enry, 2002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44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ants health examin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6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60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m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o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6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ants health examin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su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8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su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70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unt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1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wang, 2009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nteers health care program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7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wang, 2009</w:t>
            </w:r>
            <w:r>
              <w:rPr>
                <w:bCs/>
                <w:sz w:val="18"/>
                <w:szCs w:val="18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nteers health care program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7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Jeppesen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&lt;Refman&gt;&lt;Cite&gt;&lt;Author&gt;Jeppesen&lt;/Author&gt;&lt;Year&gt;2007&lt;/Year&gt;&lt;RecNum&gt;2049&lt;/RecNum&gt;&lt;IDText&gt;Insulin Resistance, the Metabolic Syndrome, and Risk of Incident Cardiovascular Disease: A Population-Based Study&lt;/IDText&gt;&lt;MDL Ref_Type="Journal"&gt;&lt;Ref_Type&gt;Journal&lt;/Ref_Type&gt;&lt;Ref_ID&gt;2049&lt;/Ref_ID&gt;&lt;Title_Primary&gt;Insulin Resistance, the Metabolic Syndrome, and Risk of Incident Cardiovascular Disease: A Population-Based Study&lt;/Title_Primary&gt;&lt;Authors_Primary&gt;Jeppesen,J&amp;#xB0;rgen&lt;/Authors_Primary&gt;&lt;Authors_Primary&gt;Hansen,Tine W.&lt;/Authors_Primary&gt;&lt;Authors_Primary&gt;Rasmussen,Susanne&lt;/Authors_Primary&gt;&lt;Authors_Primary&gt;Ibsen,Hans&lt;/Authors_Primary&gt;&lt;Authors_Primary&gt;Torp-Pedersen,Christian&lt;/Authors_Primary&gt;&lt;Authors_Primary&gt;Madsbad,Sten&lt;/Authors_Primary&gt;&lt;Date_Primary&gt;2007/5/29&lt;/Date_Primary&gt;&lt;Keywords&gt;cardiovascular disease&lt;/Keywords&gt;&lt;Keywords&gt;CARDIOVASCULAR-DISEASE&lt;/Keywords&gt;&lt;Keywords&gt;DISEASE&lt;/Keywords&gt;&lt;Keywords&gt;insulin&lt;/Keywords&gt;&lt;Keywords&gt;Insulin Resistance&lt;/Keywords&gt;&lt;Keywords&gt;INSULIN-RESISTANCE&lt;/Keywords&gt;&lt;Keywords&gt;METABOLIC SYNDROME&lt;/Keywords&gt;&lt;Keywords&gt;METABOLIC-SYNDROME&lt;/Keywords&gt;&lt;Keywords&gt;RESISTANCE&lt;/Keywords&gt;&lt;Keywords&gt;Risk&lt;/Keywords&gt;&lt;Keywords&gt;Syndrome&lt;/Keywords&gt;&lt;Reprint&gt;Not in File&lt;/Reprint&gt;&lt;Start_Page&gt;2112&lt;/Start_Page&gt;&lt;End_Page&gt;2119&lt;/End_Page&gt;&lt;Periodical&gt;Journal of the American College of Cardiology&lt;/Periodical&gt;&lt;Volume&gt;49&lt;/Volume&gt;&lt;Issue&gt;21&lt;/Issue&gt;&lt;User_Def_1&gt;yes&lt;/User_Def_1&gt;&lt;ISSN_ISBN&gt;0735-1097&lt;/ISSN_ISBN&gt;&lt;Misc_3&gt;doi: DOI: 10.1016/j.jacc.2007.01.088&lt;/Misc_3&gt;&lt;Web_URL&gt;http://www.sciencedirect.com/science/article/B6T18-4NRVTSP-6/2/d48cb15e24fba04fa10433955543407d&lt;/Web_URL&gt;&lt;ZZ_JournalFull&gt;&lt;f name="System"&gt;Journal of the American College of Cardiology&lt;/f&gt;&lt;/ZZ_JournalFull&gt;&lt;ZZ_WorkformID&gt;1&lt;/ZZ_WorkformID&gt;&lt;/MDL&gt;&lt;/Cite&gt;&lt;/Refman&gt;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9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71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uutilainen, 200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 xml:space="preserve">f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uutilainen, 200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 xml:space="preserve">g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hang, 2010</w:t>
            </w:r>
            <w:r>
              <w:rPr>
                <w:bCs/>
                <w:sz w:val="18"/>
                <w:szCs w:val="18"/>
                <w:vertAlign w:val="superscript"/>
              </w:rPr>
              <w:t>o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9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okubo, 2010</w:t>
            </w:r>
            <w:r>
              <w:rPr>
                <w:bCs/>
                <w:sz w:val="18"/>
                <w:szCs w:val="18"/>
                <w:vertAlign w:val="superscript"/>
              </w:rPr>
              <w:t>o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2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apidus, 198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2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-6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iu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7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rin, 2006</w:t>
            </w:r>
            <w:r>
              <w:rPr>
                <w:bCs/>
                <w:sz w:val="18"/>
                <w:szCs w:val="18"/>
                <w:vertAlign w:val="superscript"/>
              </w:rPr>
              <w:t>o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3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from primary care center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9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akanishi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82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es governmen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3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chols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226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insurance members with NGT or IG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atal?)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lsson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4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-6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reiss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4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 participant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,38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,474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arwar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3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-61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90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attar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6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ial participants 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-82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chillaci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42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with hypertens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elvin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92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-6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98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hin, 2009</w:t>
            </w:r>
            <w:r>
              <w:rPr>
                <w:bCs/>
                <w:sz w:val="18"/>
                <w:szCs w:val="18"/>
                <w:vertAlign w:val="superscript"/>
              </w:rPr>
              <w:t>o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23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ants health examin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8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mons, 2000</w:t>
            </w:r>
            <w:r>
              <w:rPr>
                <w:bCs/>
                <w:sz w:val="18"/>
                <w:szCs w:val="18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mons, 2000</w:t>
            </w:r>
            <w:r>
              <w:rPr>
                <w:bCs/>
                <w:sz w:val="18"/>
                <w:szCs w:val="18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mith, 2002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1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Tai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9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 and volunteers following health intervention program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omas, 2007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o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6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7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Tsai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25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ants health examin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tabs>
                <w:tab w:val="clear" w:pos="720"/>
                <w:tab w:val="left" w:pos="63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ang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with a high risk for DM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atanabe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44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endants health examination 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ilson, 200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2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spring Framingham Study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81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p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Yarnell, 199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9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3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Zhang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7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ulin</w:t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onara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ien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6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kker, 200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kker, 2005</w:t>
            </w:r>
            <w:r>
              <w:rPr>
                <w:bCs/>
                <w:sz w:val="18"/>
                <w:szCs w:val="18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lsom, 1997</w:t>
            </w:r>
            <w:r>
              <w:rPr>
                <w:bCs/>
                <w:sz w:val="18"/>
                <w:szCs w:val="18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446</w:t>
            </w:r>
            <w:r>
              <w:rPr>
                <w:sz w:val="18"/>
                <w:szCs w:val="18"/>
                <w:vertAlign w:val="superscript"/>
              </w:rPr>
              <w:t xml:space="preserve">l 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lsom, 1997</w:t>
            </w:r>
            <w:r>
              <w:rPr>
                <w:bCs/>
                <w:sz w:val="18"/>
                <w:szCs w:val="18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446</w:t>
            </w:r>
            <w:r>
              <w:rPr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-off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Jeppesen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&lt;Refman&gt;&lt;Cite&gt;&lt;Author&gt;Jeppesen&lt;/Author&gt;&lt;Year&gt;2010&lt;/Year&gt;&lt;RecNum&gt;2057&lt;/RecNum&gt;&lt;IDText&gt;Relationship Between Common Lipoprotein Lipase Gene Sequence Variants, Hyperinsulinemia, and Risk of Ischemic Heart Disease: a Population-Based Study&lt;/IDText&gt;&lt;MDL Ref_Type="Journal"&gt;&lt;Ref_Type&gt;Journal&lt;/Ref_Type&gt;&lt;Ref_ID&gt;2057&lt;/Ref_ID&gt;&lt;Title_Primary&gt;Relationship Between Common Lipoprotein Lipase Gene Sequence Variants, Hyperinsulinemia, and Risk of Ischemic Heart Disease: a Population-Based Study&lt;/Title_Primary&gt;&lt;Authors_Primary&gt;Jeppesen,J&amp;#xB0;rgen&lt;/Authors_Primary&gt;&lt;Authors_Primary&gt;Hansen,Tine Willum&lt;/Authors_Primary&gt;&lt;Authors_Primary&gt;Torp-Pedersen,Christian&lt;/Authors_Primary&gt;&lt;Authors_Primary&gt;Madsbad,Sten&lt;/Authors_Primary&gt;&lt;Authors_Primary&gt;Ibsen,Hans&lt;/Authors_Primary&gt;&lt;Authors_Primary&gt;J&amp;#xB0;rgensen,Torben&lt;/Authors_Primary&gt;&lt;Authors_Primary&gt;Fenger,Mogens&lt;/Authors_Primary&gt;&lt;Date_Primary&gt;2010/4/1&lt;/Date_Primary&gt;&lt;Keywords&gt;DISEASE&lt;/Keywords&gt;&lt;Keywords&gt;gene&lt;/Keywords&gt;&lt;Keywords&gt;gene sequence&lt;/Keywords&gt;&lt;Keywords&gt;heart&lt;/Keywords&gt;&lt;Keywords&gt;heart disease&lt;/Keywords&gt;&lt;Keywords&gt;HEART-DISEASE&lt;/Keywords&gt;&lt;Keywords&gt;hyperinsulinemia&lt;/Keywords&gt;&lt;Keywords&gt;ischemic heart disease&lt;/Keywords&gt;&lt;Keywords&gt;ISCHEMIC-HEART-DISEASE&lt;/Keywords&gt;&lt;Keywords&gt;lipoprotein&lt;/Keywords&gt;&lt;Keywords&gt;Risk&lt;/Keywords&gt;&lt;Keywords&gt;VARIANT&lt;/Keywords&gt;&lt;Reprint&gt;Not in File&lt;/Reprint&gt;&lt;Periodical&gt;Atherosclerosis&lt;/Periodical&gt;&lt;Volume&gt;In Press, Accepted Manuscript&lt;/Volume&gt;&lt;User_Def_1&gt;yes&lt;/User_Def_1&gt;&lt;ISSN_ISBN&gt;0021-9150&lt;/ISSN_ISBN&gt;&lt;Misc_3&gt;doi: DOI: 10.1016/j.atherosclerosis.2010.02.030&lt;/Misc_3&gt;&lt;Web_URL&gt;http://www.sciencedirect.com/science/article/B6T12-4YH4R4W-3/2/7271d4df5ea86f8f02c412542a5a8b57&lt;/Web_URL&gt;&lt;ZZ_JournalFull&gt;&lt;f name="System"&gt;Atherosclerosis&lt;/f&gt;&lt;/ZZ_JournalFull&gt;&lt;ZZ_WorkformID&gt;1&lt;/ZZ_WorkformID&gt;&lt;/MDL&gt;&lt;/Cite&gt;&lt;/Refman&gt;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6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71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uutilianen, 2006</w:t>
            </w:r>
            <w:r>
              <w:rPr>
                <w:bCs/>
                <w:sz w:val="18"/>
                <w:szCs w:val="18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uutilianen, 200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g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iu, 1992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akamura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4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5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lsson, 2003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7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Orchard, 199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 with high risk of CVD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57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terdoom, 2009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90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terdoom, 2009</w:t>
            </w:r>
            <w:r>
              <w:rPr>
                <w:bCs/>
                <w:sz w:val="18"/>
                <w:szCs w:val="18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26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yorala, 199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eme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utter, 200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9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spring Framingham study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82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t-Pierre, 200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2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ang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Participants with a high risk of DM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Yarnell, 199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96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3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MA-IR</w:t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rnlov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arr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42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onora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7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ien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6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kker, 2005</w:t>
            </w:r>
            <w:r>
              <w:rPr>
                <w:bCs/>
                <w:sz w:val="18"/>
                <w:szCs w:val="18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kker, 2005</w:t>
            </w:r>
            <w:r>
              <w:rPr>
                <w:bCs/>
                <w:sz w:val="18"/>
                <w:szCs w:val="18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anley, 2002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1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6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edblad, 2002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4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-6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wang, 2009</w:t>
            </w:r>
            <w:r>
              <w:rPr>
                <w:bCs/>
                <w:sz w:val="18"/>
                <w:szCs w:val="18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1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nteers health care program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7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wang, 2009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g</w:t>
            </w:r>
            <w:r>
              <w:rPr>
                <w:color w:val="333333"/>
                <w:sz w:val="18"/>
                <w:szCs w:val="18"/>
                <w:shd w:fill="FFFFFF" w:val="clear"/>
              </w:rPr>
              <w:t xml:space="preserve"> </w:t>
            </w:r>
            <w:r>
              <w:fldChar w:fldCharType="begin"/>
            </w:r>
            <w:r>
              <w:rPr>
                <w:sz w:val="18"/>
                <w:shd w:fill="FFFFFF" w:val="clear"/>
                <w:szCs w:val="18"/>
                <w:color w:val="333333"/>
                <w:lang w:val="en-US" w:eastAsia="en-US"/>
              </w:rPr>
              <w:instrText xml:space="preserve"> ADDIN REFMGR.CITE </w:instrText>
            </w:r>
            <w:r>
              <w:rPr>
                <w:color w:val="333333"/>
                <w:sz w:val="18"/>
                <w:szCs w:val="18"/>
                <w:shd w:fill="FFFFFF" w:val="clear"/>
                <w:lang w:val="en-US" w:eastAsia="en-US"/>
              </w:rPr>
            </w:r>
            <w:r>
              <w:rPr>
                <w:sz w:val="18"/>
                <w:shd w:fill="FFFFFF" w:val="clear"/>
                <w:szCs w:val="18"/>
                <w:color w:val="333333"/>
                <w:lang w:val="en-US" w:eastAsia="en-US"/>
              </w:rPr>
              <w:fldChar w:fldCharType="separate"/>
            </w:r>
            <w:r>
              <w:rPr>
                <w:color w:val="333333"/>
                <w:sz w:val="18"/>
                <w:szCs w:val="18"/>
                <w:shd w:fill="FFFFFF" w:val="clear"/>
                <w:lang w:val="en-US" w:eastAsia="en-US"/>
              </w:rPr>
              <w:t>[52]</w:t>
            </w:r>
            <w:r/>
            <w:r>
              <w:rPr>
                <w:sz w:val="18"/>
                <w:shd w:fill="FFFFFF" w:val="clear"/>
                <w:szCs w:val="18"/>
                <w:color w:val="333333"/>
                <w:lang w:val="en-US" w:eastAsia="en-US"/>
              </w:rPr>
              <w:fldChar w:fldCharType="end"/>
            </w:r>
            <w:r>
              <w:rPr>
                <w:color w:val="333333"/>
                <w:sz w:val="18"/>
                <w:szCs w:val="18"/>
                <w:shd w:fill="FFFFFF" w:val="clear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nteers health care program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7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Isomaa, 2001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8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70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Jeppesen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&lt;Refman&gt;&lt;Cite&gt;&lt;Author&gt;Jeppesen&lt;/Author&gt;&lt;Year&gt;2010&lt;/Year&gt;&lt;RecNum&gt;2057&lt;/RecNum&gt;&lt;IDText&gt;Relationship Between Common Lipoprotein Lipase Gene Sequence Variants, Hyperinsulinemia, and Risk of Ischemic Heart Disease: a Population-Based Study&lt;/IDText&gt;&lt;MDL Ref_Type="Journal"&gt;&lt;Ref_Type&gt;Journal&lt;/Ref_Type&gt;&lt;Ref_ID&gt;2057&lt;/Ref_ID&gt;&lt;Title_Primary&gt;Relationship Between Common Lipoprotein Lipase Gene Sequence Variants, Hyperinsulinemia, and Risk of Ischemic Heart Disease: a Population-Based Study&lt;/Title_Primary&gt;&lt;Authors_Primary&gt;Jeppesen,J&amp;#xB0;rgen&lt;/Authors_Primary&gt;&lt;Authors_Primary&gt;Hansen,Tine Willum&lt;/Authors_Primary&gt;&lt;Authors_Primary&gt;Torp-Pedersen,Christian&lt;/Authors_Primary&gt;&lt;Authors_Primary&gt;Madsbad,Sten&lt;/Authors_Primary&gt;&lt;Authors_Primary&gt;Ibsen,Hans&lt;/Authors_Primary&gt;&lt;Authors_Primary&gt;J&amp;#xB0;rgensen,Torben&lt;/Authors_Primary&gt;&lt;Authors_Primary&gt;Fenger,Mogens&lt;/Authors_Primary&gt;&lt;Date_Primary&gt;2010/4/1&lt;/Date_Primary&gt;&lt;Keywords&gt;DISEASE&lt;/Keywords&gt;&lt;Keywords&gt;gene&lt;/Keywords&gt;&lt;Keywords&gt;gene sequence&lt;/Keywords&gt;&lt;Keywords&gt;heart&lt;/Keywords&gt;&lt;Keywords&gt;heart disease&lt;/Keywords&gt;&lt;Keywords&gt;HEART-DISEASE&lt;/Keywords&gt;&lt;Keywords&gt;hyperinsulinemia&lt;/Keywords&gt;&lt;Keywords&gt;ischemic heart disease&lt;/Keywords&gt;&lt;Keywords&gt;ISCHEMIC-HEART-DISEASE&lt;/Keywords&gt;&lt;Keywords&gt;lipoprotein&lt;/Keywords&gt;&lt;Keywords&gt;Risk&lt;/Keywords&gt;&lt;Keywords&gt;VARIANT&lt;/Keywords&gt;&lt;Reprint&gt;Not in File&lt;/Reprint&gt;&lt;Periodical&gt;Atherosclerosis&lt;/Periodical&gt;&lt;Volume&gt;In Press, Accepted Manuscript&lt;/Volume&gt;&lt;User_Def_1&gt;yes&lt;/User_Def_1&gt;&lt;ISSN_ISBN&gt;0021-9150&lt;/ISSN_ISBN&gt;&lt;Misc_3&gt;doi: DOI: 10.1016/j.atherosclerosis.2010.02.030&lt;/Misc_3&gt;&lt;Web_URL&gt;http://www.sciencedirect.com/science/article/B6T12-4YH4R4W-3/2/7271d4df5ea86f8f02c412542a5a8b57&lt;/Web_URL&gt;&lt;ZZ_JournalFull&gt;&lt;f name="System"&gt;Atherosclerosis&lt;/f&gt;&lt;/ZZ_JournalFull&gt;&lt;ZZ_WorkformID&gt;1&lt;/ZZ_WorkformID&gt;&lt;/MDL&gt;&lt;/Cite&gt;&lt;/Refman&gt;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65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71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akamura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4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y worker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5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lsson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47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-68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Onat, 2006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4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terdoom, 2009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90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terdoom, 2009</w:t>
            </w:r>
            <w:r>
              <w:rPr>
                <w:bCs/>
                <w:sz w:val="18"/>
                <w:szCs w:val="18"/>
                <w:vertAlign w:val="superscript"/>
              </w:rPr>
              <w:t>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26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75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esnick, 2003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83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Indians from 12 trib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74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undek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9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H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Stroke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</w:tr>
      <w:tr>
        <w:trPr>
          <w:trHeight w:val="255" w:hRule="atLeast"/>
          <w:cantSplit w:val="true"/>
        </w:trPr>
        <w:tc>
          <w:tcPr>
            <w:tcW w:w="1703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utter, 200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70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98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923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spring Framingham study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81</w:t>
            </w:r>
          </w:p>
        </w:tc>
        <w:tc>
          <w:tcPr>
            <w:tcW w:w="976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s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90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78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40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2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al &amp; non-fatal CVD</w:t>
            </w:r>
          </w:p>
        </w:tc>
        <w:tc>
          <w:tcPr>
            <w:tcW w:w="737" w:type="dxa"/>
            <w:tcBorders/>
            <w:tcMar>
              <w:right w:w="28" w:type="dxa"/>
            </w:tcMar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672" w:type="dxa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  <w:r>
              <w:rPr>
                <w:color w:val="333333"/>
                <w:sz w:val="18"/>
                <w:szCs w:val="18"/>
                <w:shd w:fill="FFFFFF" w:val="clear"/>
                <w:vertAlign w:val="superscript"/>
              </w:rPr>
              <w:t>h</w:t>
            </w:r>
          </w:p>
        </w:tc>
      </w:tr>
    </w:tbl>
    <w:p>
      <w:pPr>
        <w:pStyle w:val="Normal"/>
        <w:spacing w:lineRule="auto" w:line="360"/>
        <w:ind w:firstLine="720"/>
        <w:rPr/>
      </w:pPr>
      <w:r>
        <w:rPr/>
        <w:t xml:space="preserve">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CharChar2">
    <w:name w:val=" Char Char2"/>
    <w:qFormat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lang w:val="en-GB" w:bidi="ar-SA"/>
    </w:rPr>
  </w:style>
  <w:style w:type="character" w:styleId="CharChar">
    <w:name w:val=" Char Char"/>
    <w:qFormat/>
    <w:rPr>
      <w:b/>
      <w:bCs/>
      <w:lang w:val="en-GB" w:bidi="ar-SA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edsearchterm">
    <w:name w:val="highlightedsearch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">
    <w:name w:val="Bibliography"/>
    <w:basedOn w:val="Normal"/>
    <w:qFormat/>
    <w:pPr>
      <w:tabs>
        <w:tab w:val="clear" w:pos="720"/>
        <w:tab w:val="left" w:pos="384" w:leader="none"/>
      </w:tabs>
      <w:ind w:left="384" w:hanging="384"/>
      <w:jc w:val="both"/>
    </w:pPr>
    <w:rPr>
      <w:rFonts w:ascii="Calibri" w:hAnsi="Calibri" w:cs="Arial"/>
      <w:bCs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1:28:00Z</dcterms:created>
  <dc:creator>kbgast</dc:creator>
  <dc:description/>
  <cp:keywords/>
  <dc:language>en-US</dc:language>
  <cp:lastModifiedBy>kbgast</cp:lastModifiedBy>
  <cp:lastPrinted>2012-11-08T13:28:00Z</cp:lastPrinted>
  <dcterms:modified xsi:type="dcterms:W3CDTF">2012-12-03T14:41:00Z</dcterms:modified>
  <cp:revision>4</cp:revision>
  <dc:subject/>
  <dc:title>Appendi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